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0B941" w14:textId="21BCDA18" w:rsidR="00872581" w:rsidRDefault="00872581" w:rsidP="002413F3">
      <w:pPr>
        <w:jc w:val="center"/>
      </w:pPr>
      <w:r>
        <w:t>Table S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CAC1A7B"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2D9CFF" w:rsidR="00FB3483" w:rsidRDefault="004834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BFF2F4" w:rsidR="00FB3483" w:rsidRDefault="004834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3F36A9" w:rsidR="00FB3483" w:rsidRDefault="00922D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74E5F9" w:rsidR="00FB3483" w:rsidRDefault="00922D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E75F41" w:rsidR="00FB3483" w:rsidRDefault="00F649A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w:t>
            </w:r>
            <w:r w:rsidR="00BE209D">
              <w:rPr>
                <w:rFonts w:ascii="Arial" w:hAnsi="Arial" w:cs="Arial"/>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B85455" w:rsidR="00FB3483" w:rsidRDefault="00F649A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986979" w:rsidR="00FB3483" w:rsidRDefault="00F649A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 Table S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DFFB0F" w:rsidR="00FB3483" w:rsidRDefault="00A079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D367A5" w:rsidR="00FB3483" w:rsidRDefault="00922D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146F82" w:rsidR="00930A31" w:rsidRDefault="009B5A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06A3D5" w:rsidR="00930A31" w:rsidRDefault="009B5A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3C199A" w:rsidR="00FB3483" w:rsidRDefault="00922D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AF221B" w:rsidR="00FB3483" w:rsidRDefault="00922D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E6E711" w:rsidR="00930A31" w:rsidRDefault="00A079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053126"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F32F97"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3B3F2B"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755499"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2DCDDE"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3F8847" w:rsidR="006E5FE2"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1992D4" w:rsidR="006E5FE2" w:rsidRDefault="007067C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483FE2"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005D82"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047FDD" w:rsidR="00FB3483"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6,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C26F86" w:rsidR="00FB3483"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10,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8158D5" w:rsidR="00FB3483"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529DA5" w:rsidR="00930A31" w:rsidRDefault="00BE20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sidR="00116861">
              <w:rPr>
                <w:rFonts w:ascii="Arial" w:hAnsi="Arial" w:cs="Arial"/>
                <w:color w:val="auto"/>
                <w:sz w:val="18"/>
                <w:szCs w:val="18"/>
                <w:lang w:eastAsia="zh-CN"/>
              </w:rPr>
              <w:t>,1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F7298A" w:rsidR="00930A31" w:rsidRDefault="001168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6F4388" w:rsidR="00930A31" w:rsidRDefault="001168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805E86" w:rsidR="00930A31" w:rsidRDefault="001168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1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EE6261" w:rsidR="00FB3483" w:rsidRDefault="001168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0DA50F" w:rsidR="00077B44" w:rsidRDefault="007067C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C57192" w:rsidR="00930A31"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5C483E" w:rsidR="00FC7F8A"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AAA629" w:rsidR="00930A31"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1766C8" w:rsidR="00930A31"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3B66E6" w:rsidR="00930A31" w:rsidRDefault="00A0794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D69850" w:rsidR="00930A31"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82057F" w:rsidR="00930A31" w:rsidRDefault="007067C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B02DC1" w:rsidR="00077B44"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DAFA95" w:rsidR="00077B44"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14:paraId="7E1A8D23" w14:textId="77777777" w:rsidTr="002413F3">
        <w:trPr>
          <w:trHeight w:val="646"/>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0DAD4B" w:rsidR="00077B44" w:rsidRDefault="0011686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S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614C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10FA2" w14:textId="77777777" w:rsidR="00B614C9" w:rsidRDefault="00B614C9">
      <w:r>
        <w:separator/>
      </w:r>
    </w:p>
  </w:endnote>
  <w:endnote w:type="continuationSeparator" w:id="0">
    <w:p w14:paraId="500B8F36" w14:textId="77777777" w:rsidR="00B614C9" w:rsidRDefault="00B61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C340D" w14:textId="77777777" w:rsidR="00B614C9" w:rsidRDefault="00B614C9">
      <w:r>
        <w:separator/>
      </w:r>
    </w:p>
  </w:footnote>
  <w:footnote w:type="continuationSeparator" w:id="0">
    <w:p w14:paraId="72483E13" w14:textId="77777777" w:rsidR="00B614C9" w:rsidRDefault="00B614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A3B0AA" w:rsidR="00947707" w:rsidRPr="00930A31" w:rsidRDefault="006B36D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2EA50">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73E"/>
    <w:rsid w:val="00077B44"/>
    <w:rsid w:val="00081F5C"/>
    <w:rsid w:val="00095663"/>
    <w:rsid w:val="00116861"/>
    <w:rsid w:val="00152CDB"/>
    <w:rsid w:val="0018323E"/>
    <w:rsid w:val="00190C83"/>
    <w:rsid w:val="0021012B"/>
    <w:rsid w:val="002413F3"/>
    <w:rsid w:val="00246C93"/>
    <w:rsid w:val="00256BAF"/>
    <w:rsid w:val="002A2A06"/>
    <w:rsid w:val="003006FE"/>
    <w:rsid w:val="003103C2"/>
    <w:rsid w:val="0032403B"/>
    <w:rsid w:val="003516AD"/>
    <w:rsid w:val="00363B8D"/>
    <w:rsid w:val="003760FB"/>
    <w:rsid w:val="003B79FF"/>
    <w:rsid w:val="00400A0B"/>
    <w:rsid w:val="00443113"/>
    <w:rsid w:val="00443C1D"/>
    <w:rsid w:val="00461576"/>
    <w:rsid w:val="00483464"/>
    <w:rsid w:val="004C1685"/>
    <w:rsid w:val="005078EE"/>
    <w:rsid w:val="00550BF1"/>
    <w:rsid w:val="0059028D"/>
    <w:rsid w:val="005979B8"/>
    <w:rsid w:val="006B36D5"/>
    <w:rsid w:val="006E5FE2"/>
    <w:rsid w:val="006F3BA6"/>
    <w:rsid w:val="007067C8"/>
    <w:rsid w:val="00715466"/>
    <w:rsid w:val="00726794"/>
    <w:rsid w:val="0077253C"/>
    <w:rsid w:val="00795625"/>
    <w:rsid w:val="008412D5"/>
    <w:rsid w:val="00872581"/>
    <w:rsid w:val="008A3EAE"/>
    <w:rsid w:val="008E2C91"/>
    <w:rsid w:val="00922D5A"/>
    <w:rsid w:val="00930A31"/>
    <w:rsid w:val="00931AA7"/>
    <w:rsid w:val="00947707"/>
    <w:rsid w:val="009827E5"/>
    <w:rsid w:val="009B5A01"/>
    <w:rsid w:val="00A07943"/>
    <w:rsid w:val="00A215D2"/>
    <w:rsid w:val="00A86593"/>
    <w:rsid w:val="00AB79CE"/>
    <w:rsid w:val="00AE4BBD"/>
    <w:rsid w:val="00B223A8"/>
    <w:rsid w:val="00B51910"/>
    <w:rsid w:val="00B614C9"/>
    <w:rsid w:val="00BE209D"/>
    <w:rsid w:val="00C22710"/>
    <w:rsid w:val="00C916FD"/>
    <w:rsid w:val="00D95D84"/>
    <w:rsid w:val="00DC4F19"/>
    <w:rsid w:val="00DF52FC"/>
    <w:rsid w:val="00E324A8"/>
    <w:rsid w:val="00E66E3A"/>
    <w:rsid w:val="00EB610E"/>
    <w:rsid w:val="00F649A2"/>
    <w:rsid w:val="00F67C14"/>
    <w:rsid w:val="00FB3483"/>
    <w:rsid w:val="00FB4C6A"/>
    <w:rsid w:val="00FC7F8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i8668</cp:lastModifiedBy>
  <cp:revision>8</cp:revision>
  <cp:lastPrinted>2020-11-24T03:02:00Z</cp:lastPrinted>
  <dcterms:created xsi:type="dcterms:W3CDTF">2024-01-24T04:16:00Z</dcterms:created>
  <dcterms:modified xsi:type="dcterms:W3CDTF">2024-01-27T14:46:00Z</dcterms:modified>
</cp:coreProperties>
</file>